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E9C39" w14:textId="763D72FA" w:rsidR="008345E1" w:rsidRDefault="00E863A1" w:rsidP="008345E1">
      <w:pPr>
        <w:pStyle w:val="a"/>
        <w:spacing w:line="240" w:lineRule="auto"/>
        <w:rPr>
          <w:rStyle w:val="fontstyle01"/>
          <w:rFonts w:ascii="Times New Roman" w:eastAsia="楷体" w:hAnsi="Times New Roman"/>
          <w:b/>
          <w:bCs/>
          <w:sz w:val="21"/>
          <w:szCs w:val="21"/>
        </w:rPr>
      </w:pPr>
      <w:r>
        <w:rPr>
          <w:rStyle w:val="fontstyle01"/>
          <w:rFonts w:ascii="Times New Roman" w:eastAsia="楷体" w:hAnsi="Times New Roman"/>
          <w:b/>
          <w:sz w:val="21"/>
          <w:szCs w:val="21"/>
        </w:rPr>
        <w:t>Supplementary</w:t>
      </w:r>
      <w:r w:rsidR="00656025" w:rsidRPr="008345E1">
        <w:rPr>
          <w:rStyle w:val="fontstyle01"/>
          <w:rFonts w:ascii="Times New Roman" w:eastAsia="楷体" w:hAnsi="Times New Roman"/>
          <w:bCs/>
          <w:sz w:val="21"/>
          <w:szCs w:val="21"/>
        </w:rPr>
        <w:t xml:space="preserve"> </w:t>
      </w:r>
      <w:r w:rsidR="00E33040" w:rsidRP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>t</w:t>
      </w:r>
      <w:r w:rsidR="00E33040" w:rsidRPr="008345E1">
        <w:rPr>
          <w:rStyle w:val="fontstyle01"/>
          <w:rFonts w:ascii="Times New Roman" w:eastAsia="楷体" w:hAnsi="Times New Roman" w:hint="eastAsia"/>
          <w:b/>
          <w:bCs/>
          <w:sz w:val="21"/>
          <w:szCs w:val="21"/>
        </w:rPr>
        <w:t>able</w:t>
      </w:r>
      <w:r w:rsidR="00347044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4</w:t>
      </w:r>
      <w:r w:rsidR="00E33040" w:rsidRP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</w:t>
      </w:r>
      <w:r w:rsid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>The top 13 genes that contain</w:t>
      </w:r>
      <w:bookmarkStart w:id="0" w:name="OLE_LINK1"/>
      <w:r w:rsid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 xml:space="preserve"> the most m</w:t>
      </w:r>
      <w:r w:rsidR="008345E1" w:rsidRPr="00AF4090">
        <w:rPr>
          <w:rStyle w:val="fontstyle01"/>
          <w:rFonts w:ascii="Times New Roman" w:eastAsia="楷体" w:hAnsi="Times New Roman"/>
          <w:b/>
          <w:bCs/>
          <w:sz w:val="21"/>
          <w:szCs w:val="21"/>
          <w:vertAlign w:val="superscript"/>
        </w:rPr>
        <w:t>6</w:t>
      </w:r>
      <w:r w:rsidR="008345E1">
        <w:rPr>
          <w:rStyle w:val="fontstyle01"/>
          <w:rFonts w:ascii="Times New Roman" w:eastAsia="楷体" w:hAnsi="Times New Roman"/>
          <w:b/>
          <w:bCs/>
          <w:sz w:val="21"/>
          <w:szCs w:val="21"/>
        </w:rPr>
        <w:t>A peaks</w:t>
      </w:r>
      <w:bookmarkEnd w:id="0"/>
    </w:p>
    <w:tbl>
      <w:tblPr>
        <w:tblW w:w="4688" w:type="pct"/>
        <w:tblLook w:val="04A0" w:firstRow="1" w:lastRow="0" w:firstColumn="1" w:lastColumn="0" w:noHBand="0" w:noVBand="1"/>
      </w:tblPr>
      <w:tblGrid>
        <w:gridCol w:w="1385"/>
        <w:gridCol w:w="5026"/>
        <w:gridCol w:w="1377"/>
      </w:tblGrid>
      <w:tr w:rsidR="00E33040" w:rsidRPr="00556C11" w14:paraId="7EF4774C" w14:textId="77777777" w:rsidTr="008345E1">
        <w:trPr>
          <w:trHeight w:hRule="exact" w:val="284"/>
        </w:trPr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217D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G</w:t>
            </w:r>
            <w:r w:rsidRPr="00556C11">
              <w:rPr>
                <w:rFonts w:eastAsia="楷体" w:hint="eastAsia"/>
                <w:color w:val="000000"/>
                <w:kern w:val="0"/>
                <w:sz w:val="16"/>
                <w:szCs w:val="16"/>
              </w:rPr>
              <w:t>ene</w:t>
            </w: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 </w:t>
            </w:r>
            <w:r w:rsidRPr="00556C11">
              <w:rPr>
                <w:rFonts w:eastAsia="楷体" w:hint="eastAsia"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3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7D92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 w:hint="eastAsia"/>
                <w:color w:val="000000"/>
                <w:kern w:val="0"/>
                <w:sz w:val="16"/>
                <w:szCs w:val="16"/>
              </w:rPr>
              <w:t>F</w:t>
            </w: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ull name of the gen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169D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Peak </w:t>
            </w:r>
            <w:r w:rsidRPr="00556C11">
              <w:rPr>
                <w:rFonts w:eastAsia="楷体" w:hint="eastAsia"/>
                <w:color w:val="000000"/>
                <w:kern w:val="0"/>
                <w:sz w:val="16"/>
                <w:szCs w:val="16"/>
              </w:rPr>
              <w:t>number</w:t>
            </w:r>
          </w:p>
        </w:tc>
      </w:tr>
      <w:tr w:rsidR="00E33040" w:rsidRPr="00556C11" w14:paraId="54D425DD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9EE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BAHCC1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31C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BAH domain and coiled-coil containing 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81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E33040" w:rsidRPr="00556C11" w14:paraId="17F41165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7DE1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TNRC18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FE7A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522AD">
              <w:rPr>
                <w:rFonts w:eastAsia="楷体"/>
                <w:color w:val="000000"/>
                <w:kern w:val="0"/>
                <w:sz w:val="16"/>
                <w:szCs w:val="16"/>
              </w:rPr>
              <w:t>trinucleotide repeat containing 1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4AB7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E33040" w:rsidRPr="00556C11" w14:paraId="61E0C8BB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0B0A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2CB7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proofErr w:type="spellStart"/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nestin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728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33040" w:rsidRPr="00556C11" w14:paraId="5414A1DC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878D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ANKRD11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8FE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ankyrin repeat domain 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7AA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33040" w:rsidRPr="00556C11" w14:paraId="284763E1" w14:textId="77777777" w:rsidTr="008345E1">
        <w:trPr>
          <w:trHeight w:hRule="exact" w:val="32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B3D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ZC3H13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4698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zinc finger CCCH-type containing 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EA1F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E33040" w:rsidRPr="00556C11" w14:paraId="4EDE1104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68E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CAEF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SET domain containing 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208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E33040" w:rsidRPr="00556C11" w14:paraId="0274D0C7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490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TCOF1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078B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9522AD">
              <w:rPr>
                <w:rFonts w:eastAsia="楷体"/>
                <w:color w:val="000000"/>
                <w:kern w:val="0"/>
                <w:sz w:val="16"/>
                <w:szCs w:val="16"/>
              </w:rPr>
              <w:t>treacle ribosome biogenesis factor 1</w:t>
            </w: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 syndrome 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A88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33040" w:rsidRPr="00556C11" w14:paraId="09512037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CB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C4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7E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complement 4 </w:t>
            </w:r>
            <w:proofErr w:type="gramStart"/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precursor</w:t>
            </w:r>
            <w:proofErr w:type="gramEnd"/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FC8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33040" w:rsidRPr="00556C11" w14:paraId="66654225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8852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FTSJ3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6F5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proofErr w:type="spellStart"/>
            <w:r w:rsidRPr="009522AD">
              <w:rPr>
                <w:rFonts w:eastAsia="楷体"/>
                <w:color w:val="000000"/>
                <w:kern w:val="0"/>
                <w:sz w:val="16"/>
                <w:szCs w:val="16"/>
              </w:rPr>
              <w:t>FtsJ</w:t>
            </w:r>
            <w:proofErr w:type="spellEnd"/>
            <w:r w:rsidRPr="009522AD">
              <w:rPr>
                <w:rFonts w:eastAsia="楷体"/>
                <w:color w:val="000000"/>
                <w:kern w:val="0"/>
                <w:sz w:val="16"/>
                <w:szCs w:val="16"/>
              </w:rPr>
              <w:t xml:space="preserve"> RNA 2'-O-methyltransferase </w:t>
            </w:r>
            <w:r w:rsidRPr="00AF4090">
              <w:rPr>
                <w:rFonts w:eastAsia="楷体"/>
                <w:color w:val="000000"/>
                <w:kern w:val="0"/>
                <w:sz w:val="16"/>
                <w:szCs w:val="16"/>
              </w:rPr>
              <w:t>32'-O-methyltransferase 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C13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33040" w:rsidRPr="00556C11" w14:paraId="2A37CE63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F33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NCOR2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7BD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nuclear receptor corepressor 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B9D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33040" w:rsidRPr="00556C11" w14:paraId="1B27F78F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3AC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MYH10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0CF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Myosin heavy chain 1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981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33040" w:rsidRPr="00556C11" w14:paraId="4F8D41EA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694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MED1</w:t>
            </w:r>
          </w:p>
        </w:tc>
        <w:tc>
          <w:tcPr>
            <w:tcW w:w="3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D5C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mediator complex subunit 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3FC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33040" w:rsidRPr="00556C11" w14:paraId="14513559" w14:textId="77777777" w:rsidTr="008345E1">
        <w:trPr>
          <w:trHeight w:hRule="exact" w:val="284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7FE7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GSE1</w:t>
            </w:r>
          </w:p>
        </w:tc>
        <w:tc>
          <w:tcPr>
            <w:tcW w:w="3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AF36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left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Gse1 coiled-coil protein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92D7" w14:textId="77777777" w:rsidR="00E33040" w:rsidRPr="00556C11" w:rsidRDefault="00E33040" w:rsidP="00D60F92">
            <w:pPr>
              <w:widowControl/>
              <w:spacing w:after="50"/>
              <w:ind w:firstLineChars="200" w:firstLine="320"/>
              <w:jc w:val="center"/>
              <w:rPr>
                <w:rFonts w:eastAsia="楷体"/>
                <w:color w:val="000000"/>
                <w:kern w:val="0"/>
                <w:sz w:val="16"/>
                <w:szCs w:val="16"/>
              </w:rPr>
            </w:pPr>
            <w:r w:rsidRPr="00556C11">
              <w:rPr>
                <w:rFonts w:eastAsia="楷体"/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 w14:paraId="025737EE" w14:textId="67FCCEB9" w:rsidR="00086BBE" w:rsidRDefault="00086BBE" w:rsidP="00E33040">
      <w:pPr>
        <w:pStyle w:val="a"/>
        <w:spacing w:after="50" w:line="360" w:lineRule="auto"/>
        <w:ind w:firstLineChars="200" w:firstLine="480"/>
      </w:pPr>
    </w:p>
    <w:sectPr w:rsidR="00086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D956F" w14:textId="77777777" w:rsidR="00486F1A" w:rsidRDefault="00486F1A" w:rsidP="00E33040">
      <w:r>
        <w:separator/>
      </w:r>
    </w:p>
  </w:endnote>
  <w:endnote w:type="continuationSeparator" w:id="0">
    <w:p w14:paraId="2B49A77C" w14:textId="77777777" w:rsidR="00486F1A" w:rsidRDefault="00486F1A" w:rsidP="00E33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08BCC" w14:textId="77777777" w:rsidR="00486F1A" w:rsidRDefault="00486F1A" w:rsidP="00E33040">
      <w:r>
        <w:separator/>
      </w:r>
    </w:p>
  </w:footnote>
  <w:footnote w:type="continuationSeparator" w:id="0">
    <w:p w14:paraId="248AE4A3" w14:textId="77777777" w:rsidR="00486F1A" w:rsidRDefault="00486F1A" w:rsidP="00E33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BE"/>
    <w:rsid w:val="00086BBE"/>
    <w:rsid w:val="001A4B8D"/>
    <w:rsid w:val="00347044"/>
    <w:rsid w:val="00486F1A"/>
    <w:rsid w:val="00656025"/>
    <w:rsid w:val="00670D0A"/>
    <w:rsid w:val="00745801"/>
    <w:rsid w:val="008345E1"/>
    <w:rsid w:val="00A459C4"/>
    <w:rsid w:val="00AF4090"/>
    <w:rsid w:val="00E21284"/>
    <w:rsid w:val="00E33040"/>
    <w:rsid w:val="00E8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5878C"/>
  <w15:chartTrackingRefBased/>
  <w15:docId w15:val="{96C2FF0D-ECCC-4A29-A6A7-43B138C1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0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0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040"/>
    <w:rPr>
      <w:sz w:val="18"/>
      <w:szCs w:val="18"/>
    </w:rPr>
  </w:style>
  <w:style w:type="character" w:customStyle="1" w:styleId="fontstyle01">
    <w:name w:val="fontstyle01"/>
    <w:rsid w:val="00E33040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a">
    <w:name w:val="附内"/>
    <w:basedOn w:val="Normal"/>
    <w:qFormat/>
    <w:rsid w:val="00E33040"/>
    <w:pPr>
      <w:spacing w:line="400" w:lineRule="exact"/>
      <w:jc w:val="left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1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hong</dc:creator>
  <cp:keywords/>
  <dc:description/>
  <cp:lastModifiedBy>Windows 用户</cp:lastModifiedBy>
  <cp:revision>7</cp:revision>
  <dcterms:created xsi:type="dcterms:W3CDTF">2021-04-29T14:03:00Z</dcterms:created>
  <dcterms:modified xsi:type="dcterms:W3CDTF">2022-01-25T11:53:00Z</dcterms:modified>
</cp:coreProperties>
</file>